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FEF" w:rsidRPr="00D872F8" w:rsidRDefault="00CC5FEF" w:rsidP="00CC5FEF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872F8">
        <w:rPr>
          <w:rFonts w:ascii="Times New Roman" w:hAnsi="Times New Roman" w:hint="eastAsia"/>
          <w:b/>
          <w:sz w:val="24"/>
          <w:szCs w:val="24"/>
        </w:rPr>
        <w:t>T</w:t>
      </w:r>
      <w:r w:rsidR="006A76AD">
        <w:rPr>
          <w:rFonts w:ascii="Times New Roman" w:hAnsi="Times New Roman"/>
          <w:b/>
          <w:sz w:val="24"/>
          <w:szCs w:val="24"/>
        </w:rPr>
        <w:t>ABLE</w:t>
      </w:r>
      <w:r w:rsidRPr="00D872F8">
        <w:rPr>
          <w:rFonts w:ascii="Times New Roman" w:hAnsi="Times New Roman"/>
          <w:b/>
          <w:sz w:val="24"/>
          <w:szCs w:val="24"/>
        </w:rPr>
        <w:t xml:space="preserve"> S1. Gene-specific primers designed for qRT-PCR.</w:t>
      </w:r>
    </w:p>
    <w:p w:rsidR="00CC5FEF" w:rsidRDefault="00CC5FEF" w:rsidP="00CC5FEF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8956" w:type="dxa"/>
        <w:tblInd w:w="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3700"/>
        <w:gridCol w:w="3733"/>
      </w:tblGrid>
      <w:tr w:rsidR="00CC5FEF" w:rsidTr="00C1488A">
        <w:trPr>
          <w:trHeight w:val="300"/>
        </w:trPr>
        <w:tc>
          <w:tcPr>
            <w:tcW w:w="15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q-real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ime PCR forward primer </w:t>
            </w:r>
          </w:p>
        </w:tc>
        <w:tc>
          <w:tcPr>
            <w:tcW w:w="37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q-real time PCR reverse primer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tcBorders>
              <w:top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</w:t>
            </w:r>
          </w:p>
        </w:tc>
        <w:tc>
          <w:tcPr>
            <w:tcW w:w="3700" w:type="dxa"/>
            <w:tcBorders>
              <w:top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AAGGTCAATTCGGGACT</w:t>
            </w:r>
          </w:p>
        </w:tc>
        <w:tc>
          <w:tcPr>
            <w:tcW w:w="3733" w:type="dxa"/>
            <w:tcBorders>
              <w:top w:val="single" w:sz="8" w:space="0" w:color="auto"/>
            </w:tcBorders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CCAAATGGTGCATAAT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AGTTCATGTTGTGATG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GCTCAGCAGCCTGTCTC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3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AATTGTCTTCCGGTATC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CTTGATGGAAACGATG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4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GTTTCAGCTGCAATGT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GGGTCTTTCCCAGATT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5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TGACAGGAATCCAAA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TGGATTCCTGTCAAGC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6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GATACTGCGAGGCAAAC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GCAGTTAACCTCCTCT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7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ATCCTAAAGCGCGAAT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CAACACTGCAGATCCC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8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CCGTTGATATCTGAGA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CTGCAGGATCCAGTGCT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9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GTCCTGCGAAAGCGTTAT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GCTCAGTTTCATCCCA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0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AACTCTGAAGGCGATT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CTTCCAACAACATCATTG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1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GGTATATTACCGCAGAT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CGTCCATCGTTATCTTG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2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TGATGTCTGGAGTGCT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GTCAAGATCACCGTGCAG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3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ACCAGGGATCCTAGAGC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AGAACTGCAGAACCCA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4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AGAAGCACCAGACAC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ATCCTGCAATAACC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5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GGACAATAGTGGGAC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TAACTTCAGCCTC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6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GGAGGAGAGTTGTTT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TCTGGCTTGAGATCCC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7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TAGACACGCGATGGAAG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GACAAACTCATCGTAG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8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AGTGGAGCCAAACAACC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AGCTCATCCTGCACAT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19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GTCGGAAGTCAGGCAGT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TCTTCTCTTTCCATGCG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1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AACAATGACATGCAAG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CTTTGAAGAATGGTTTG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2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CAGACAAGGATGGTCGG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AGCCTTCCCTCATCAA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3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GGCCTCAAGTCTCTGA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CCCAGTGGAACATTTGA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4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GGACAAACTGTTGCTG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GTAAGTGCACAGCCATTG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5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CTGTTACACGGACGATT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TCGGGCTTCAAATCTC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6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TTGCTGAGCATTTGAC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ATTTGATGGCCAAGTTT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7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GCTGCGGTTATTATGA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CTTCAAAGGAGCAGTTTC</w:t>
            </w:r>
          </w:p>
        </w:tc>
      </w:tr>
      <w:tr w:rsidR="00CC5FEF" w:rsidTr="00C1488A">
        <w:trPr>
          <w:trHeight w:val="30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lCDPK28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TTGTTGGGTCATGGACAA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CAATTGGAACAACCATC</w:t>
            </w:r>
          </w:p>
        </w:tc>
      </w:tr>
      <w:tr w:rsidR="00CC5FEF" w:rsidTr="00C1488A">
        <w:trPr>
          <w:trHeight w:val="150"/>
        </w:trPr>
        <w:tc>
          <w:tcPr>
            <w:tcW w:w="152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603F1F">
              <w:rPr>
                <w:rFonts w:ascii="Times New Roman" w:hAnsi="Times New Roman"/>
                <w:i/>
                <w:iCs/>
                <w:sz w:val="24"/>
                <w:szCs w:val="24"/>
              </w:rPr>
              <w:t>SlCDPK29</w:t>
            </w:r>
          </w:p>
        </w:tc>
        <w:tc>
          <w:tcPr>
            <w:tcW w:w="3700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F1F">
              <w:rPr>
                <w:rFonts w:ascii="Times New Roman" w:hAnsi="Times New Roman"/>
                <w:sz w:val="24"/>
                <w:szCs w:val="24"/>
              </w:rPr>
              <w:t>TGGGTGGAGAGTTAGGAAGG</w:t>
            </w:r>
          </w:p>
        </w:tc>
        <w:tc>
          <w:tcPr>
            <w:tcW w:w="3733" w:type="dxa"/>
            <w:vAlign w:val="center"/>
          </w:tcPr>
          <w:p w:rsidR="00CC5FEF" w:rsidRDefault="00CC5FEF" w:rsidP="00C1488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03F1F">
              <w:rPr>
                <w:rFonts w:ascii="Times New Roman" w:hAnsi="Times New Roman"/>
                <w:sz w:val="24"/>
                <w:szCs w:val="24"/>
              </w:rPr>
              <w:t>AGGCGCTTGTCGATAGACTT</w:t>
            </w:r>
          </w:p>
        </w:tc>
      </w:tr>
    </w:tbl>
    <w:p w:rsidR="00CC5FEF" w:rsidRDefault="00CC5FEF" w:rsidP="00CC6D6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CC5FEF" w:rsidSect="00CC5FE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249E" w:rsidRDefault="0020249E" w:rsidP="00C13736">
      <w:r>
        <w:separator/>
      </w:r>
    </w:p>
  </w:endnote>
  <w:endnote w:type="continuationSeparator" w:id="0">
    <w:p w:rsidR="0020249E" w:rsidRDefault="0020249E" w:rsidP="00C13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249E" w:rsidRDefault="0020249E" w:rsidP="00C13736">
      <w:r>
        <w:separator/>
      </w:r>
    </w:p>
  </w:footnote>
  <w:footnote w:type="continuationSeparator" w:id="0">
    <w:p w:rsidR="0020249E" w:rsidRDefault="0020249E" w:rsidP="00C13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5dxw205pd2f8ex95txw2psss90tfpsftzw&quot;&gt;My EndNote Librar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/record-ids&gt;&lt;/item&gt;&lt;/Libraries&gt;"/>
  </w:docVars>
  <w:rsids>
    <w:rsidRoot w:val="00D450ED"/>
    <w:rsid w:val="0001159B"/>
    <w:rsid w:val="00017541"/>
    <w:rsid w:val="00022DCA"/>
    <w:rsid w:val="0002468D"/>
    <w:rsid w:val="00025D8E"/>
    <w:rsid w:val="00032112"/>
    <w:rsid w:val="00037224"/>
    <w:rsid w:val="00037A78"/>
    <w:rsid w:val="0004057C"/>
    <w:rsid w:val="000421A1"/>
    <w:rsid w:val="00044AE2"/>
    <w:rsid w:val="0006324A"/>
    <w:rsid w:val="00063769"/>
    <w:rsid w:val="000738E8"/>
    <w:rsid w:val="00080181"/>
    <w:rsid w:val="0008054A"/>
    <w:rsid w:val="000821DA"/>
    <w:rsid w:val="000841E9"/>
    <w:rsid w:val="00084878"/>
    <w:rsid w:val="00085BD4"/>
    <w:rsid w:val="00090DA1"/>
    <w:rsid w:val="00092572"/>
    <w:rsid w:val="000A06C1"/>
    <w:rsid w:val="000A0E55"/>
    <w:rsid w:val="000C006B"/>
    <w:rsid w:val="000C1EFC"/>
    <w:rsid w:val="000C2309"/>
    <w:rsid w:val="000D0785"/>
    <w:rsid w:val="000D2F84"/>
    <w:rsid w:val="000D4650"/>
    <w:rsid w:val="001100BE"/>
    <w:rsid w:val="00130F39"/>
    <w:rsid w:val="00133D9A"/>
    <w:rsid w:val="001719E6"/>
    <w:rsid w:val="00175851"/>
    <w:rsid w:val="00175E04"/>
    <w:rsid w:val="001853FD"/>
    <w:rsid w:val="00186D0A"/>
    <w:rsid w:val="00196309"/>
    <w:rsid w:val="001A312F"/>
    <w:rsid w:val="001A4F37"/>
    <w:rsid w:val="001D237F"/>
    <w:rsid w:val="001D6B02"/>
    <w:rsid w:val="001E3B41"/>
    <w:rsid w:val="001F32C8"/>
    <w:rsid w:val="001F79DC"/>
    <w:rsid w:val="0020249E"/>
    <w:rsid w:val="002169C9"/>
    <w:rsid w:val="0022609B"/>
    <w:rsid w:val="00231929"/>
    <w:rsid w:val="00232795"/>
    <w:rsid w:val="0023302F"/>
    <w:rsid w:val="002A5283"/>
    <w:rsid w:val="002B42E5"/>
    <w:rsid w:val="002C5178"/>
    <w:rsid w:val="002E3C22"/>
    <w:rsid w:val="002E71D0"/>
    <w:rsid w:val="002E7FBE"/>
    <w:rsid w:val="002F0C45"/>
    <w:rsid w:val="002F123C"/>
    <w:rsid w:val="002F21E7"/>
    <w:rsid w:val="003211D7"/>
    <w:rsid w:val="0033746D"/>
    <w:rsid w:val="0034031E"/>
    <w:rsid w:val="00343366"/>
    <w:rsid w:val="00346CFA"/>
    <w:rsid w:val="00346F94"/>
    <w:rsid w:val="00357948"/>
    <w:rsid w:val="003600ED"/>
    <w:rsid w:val="003706A4"/>
    <w:rsid w:val="003709E7"/>
    <w:rsid w:val="00384988"/>
    <w:rsid w:val="0038543B"/>
    <w:rsid w:val="00386135"/>
    <w:rsid w:val="00387ED3"/>
    <w:rsid w:val="003929D1"/>
    <w:rsid w:val="003A522C"/>
    <w:rsid w:val="003A5328"/>
    <w:rsid w:val="003D2A9C"/>
    <w:rsid w:val="003D7C33"/>
    <w:rsid w:val="003E6EA5"/>
    <w:rsid w:val="003E7567"/>
    <w:rsid w:val="00402506"/>
    <w:rsid w:val="004122C2"/>
    <w:rsid w:val="004240AD"/>
    <w:rsid w:val="004247C5"/>
    <w:rsid w:val="00425928"/>
    <w:rsid w:val="00425DC4"/>
    <w:rsid w:val="0042773E"/>
    <w:rsid w:val="00431507"/>
    <w:rsid w:val="004319ED"/>
    <w:rsid w:val="004323B7"/>
    <w:rsid w:val="00433B64"/>
    <w:rsid w:val="00433F66"/>
    <w:rsid w:val="004412F5"/>
    <w:rsid w:val="00446965"/>
    <w:rsid w:val="00451EEF"/>
    <w:rsid w:val="00457065"/>
    <w:rsid w:val="00457537"/>
    <w:rsid w:val="0046082E"/>
    <w:rsid w:val="00464538"/>
    <w:rsid w:val="004724F6"/>
    <w:rsid w:val="00484638"/>
    <w:rsid w:val="00491036"/>
    <w:rsid w:val="00497BE0"/>
    <w:rsid w:val="004A30AB"/>
    <w:rsid w:val="004A57EE"/>
    <w:rsid w:val="004B03FC"/>
    <w:rsid w:val="004E27F8"/>
    <w:rsid w:val="004E2A3F"/>
    <w:rsid w:val="004F2EA7"/>
    <w:rsid w:val="004F479D"/>
    <w:rsid w:val="004F59D7"/>
    <w:rsid w:val="00515E11"/>
    <w:rsid w:val="00516938"/>
    <w:rsid w:val="00532832"/>
    <w:rsid w:val="00537D89"/>
    <w:rsid w:val="0054034B"/>
    <w:rsid w:val="005439C3"/>
    <w:rsid w:val="0055125C"/>
    <w:rsid w:val="0055754E"/>
    <w:rsid w:val="00566552"/>
    <w:rsid w:val="0057393A"/>
    <w:rsid w:val="005A154B"/>
    <w:rsid w:val="005A3157"/>
    <w:rsid w:val="005A3FB2"/>
    <w:rsid w:val="005A7CAC"/>
    <w:rsid w:val="005B2D8A"/>
    <w:rsid w:val="005B4F78"/>
    <w:rsid w:val="005B508A"/>
    <w:rsid w:val="005B55A1"/>
    <w:rsid w:val="005B7021"/>
    <w:rsid w:val="005C2AE1"/>
    <w:rsid w:val="005C5CB4"/>
    <w:rsid w:val="005C722B"/>
    <w:rsid w:val="005D3BD9"/>
    <w:rsid w:val="005D7F9F"/>
    <w:rsid w:val="005E544F"/>
    <w:rsid w:val="005F302A"/>
    <w:rsid w:val="005F450F"/>
    <w:rsid w:val="005F7140"/>
    <w:rsid w:val="00604975"/>
    <w:rsid w:val="00610965"/>
    <w:rsid w:val="00610D73"/>
    <w:rsid w:val="00613972"/>
    <w:rsid w:val="006271B1"/>
    <w:rsid w:val="00627772"/>
    <w:rsid w:val="00634362"/>
    <w:rsid w:val="00644280"/>
    <w:rsid w:val="00647012"/>
    <w:rsid w:val="00652FD2"/>
    <w:rsid w:val="0065427A"/>
    <w:rsid w:val="00655014"/>
    <w:rsid w:val="00656893"/>
    <w:rsid w:val="0067604E"/>
    <w:rsid w:val="006847AE"/>
    <w:rsid w:val="00686B56"/>
    <w:rsid w:val="00691A15"/>
    <w:rsid w:val="00694D12"/>
    <w:rsid w:val="006A5DE0"/>
    <w:rsid w:val="006A76AD"/>
    <w:rsid w:val="006B37B7"/>
    <w:rsid w:val="006B455F"/>
    <w:rsid w:val="006C2FDE"/>
    <w:rsid w:val="006E0A6E"/>
    <w:rsid w:val="006E36EC"/>
    <w:rsid w:val="006E4DE5"/>
    <w:rsid w:val="006E521C"/>
    <w:rsid w:val="006E55EF"/>
    <w:rsid w:val="006F18C9"/>
    <w:rsid w:val="0070132B"/>
    <w:rsid w:val="007031A5"/>
    <w:rsid w:val="00705A18"/>
    <w:rsid w:val="007115E6"/>
    <w:rsid w:val="0071297A"/>
    <w:rsid w:val="007243FB"/>
    <w:rsid w:val="0073557A"/>
    <w:rsid w:val="0073707B"/>
    <w:rsid w:val="00744F60"/>
    <w:rsid w:val="007766F1"/>
    <w:rsid w:val="00782F40"/>
    <w:rsid w:val="007857E6"/>
    <w:rsid w:val="007C1109"/>
    <w:rsid w:val="007D034E"/>
    <w:rsid w:val="007D2482"/>
    <w:rsid w:val="007E0528"/>
    <w:rsid w:val="008128B3"/>
    <w:rsid w:val="008162BE"/>
    <w:rsid w:val="00825AB1"/>
    <w:rsid w:val="0083163A"/>
    <w:rsid w:val="00833FBD"/>
    <w:rsid w:val="00844D84"/>
    <w:rsid w:val="00845500"/>
    <w:rsid w:val="0085218E"/>
    <w:rsid w:val="008524D9"/>
    <w:rsid w:val="0086004E"/>
    <w:rsid w:val="00862B13"/>
    <w:rsid w:val="00873B9E"/>
    <w:rsid w:val="00877C56"/>
    <w:rsid w:val="00883845"/>
    <w:rsid w:val="00886FE2"/>
    <w:rsid w:val="008976B3"/>
    <w:rsid w:val="008B082A"/>
    <w:rsid w:val="008B3EA5"/>
    <w:rsid w:val="008C388E"/>
    <w:rsid w:val="008C3C0D"/>
    <w:rsid w:val="008D2CC1"/>
    <w:rsid w:val="008D6F7A"/>
    <w:rsid w:val="008E2B75"/>
    <w:rsid w:val="008E3CEA"/>
    <w:rsid w:val="008F48BA"/>
    <w:rsid w:val="008F5230"/>
    <w:rsid w:val="008F7B8C"/>
    <w:rsid w:val="00901C33"/>
    <w:rsid w:val="00902ECE"/>
    <w:rsid w:val="00903D2B"/>
    <w:rsid w:val="00920467"/>
    <w:rsid w:val="009212FB"/>
    <w:rsid w:val="009445BD"/>
    <w:rsid w:val="009460E8"/>
    <w:rsid w:val="009527AE"/>
    <w:rsid w:val="009553C6"/>
    <w:rsid w:val="00955524"/>
    <w:rsid w:val="0096489E"/>
    <w:rsid w:val="00976BD2"/>
    <w:rsid w:val="00980F18"/>
    <w:rsid w:val="009A0B11"/>
    <w:rsid w:val="009A7FDA"/>
    <w:rsid w:val="009C4C63"/>
    <w:rsid w:val="009C525B"/>
    <w:rsid w:val="009D6DEB"/>
    <w:rsid w:val="009D7049"/>
    <w:rsid w:val="009E4B44"/>
    <w:rsid w:val="009E7EF1"/>
    <w:rsid w:val="009F13ED"/>
    <w:rsid w:val="009F1423"/>
    <w:rsid w:val="009F49B6"/>
    <w:rsid w:val="009F5CD4"/>
    <w:rsid w:val="009F64B7"/>
    <w:rsid w:val="00A113B7"/>
    <w:rsid w:val="00A16BCE"/>
    <w:rsid w:val="00A276B9"/>
    <w:rsid w:val="00A33653"/>
    <w:rsid w:val="00A44C80"/>
    <w:rsid w:val="00A66052"/>
    <w:rsid w:val="00A67702"/>
    <w:rsid w:val="00A73DAF"/>
    <w:rsid w:val="00A74593"/>
    <w:rsid w:val="00A85F8F"/>
    <w:rsid w:val="00AB267B"/>
    <w:rsid w:val="00AC5643"/>
    <w:rsid w:val="00AD0519"/>
    <w:rsid w:val="00AD5A1D"/>
    <w:rsid w:val="00AE3D3E"/>
    <w:rsid w:val="00AE5144"/>
    <w:rsid w:val="00AE6E89"/>
    <w:rsid w:val="00B0418C"/>
    <w:rsid w:val="00B0472B"/>
    <w:rsid w:val="00B2149E"/>
    <w:rsid w:val="00B42762"/>
    <w:rsid w:val="00B4518C"/>
    <w:rsid w:val="00B45EF0"/>
    <w:rsid w:val="00B517A7"/>
    <w:rsid w:val="00B5397F"/>
    <w:rsid w:val="00B57F8F"/>
    <w:rsid w:val="00B61C94"/>
    <w:rsid w:val="00B66F97"/>
    <w:rsid w:val="00B7570D"/>
    <w:rsid w:val="00B85D39"/>
    <w:rsid w:val="00B97CD4"/>
    <w:rsid w:val="00BA5BD8"/>
    <w:rsid w:val="00BB04D3"/>
    <w:rsid w:val="00BB6412"/>
    <w:rsid w:val="00BC1134"/>
    <w:rsid w:val="00BC31CF"/>
    <w:rsid w:val="00BC481A"/>
    <w:rsid w:val="00BD3E20"/>
    <w:rsid w:val="00BD5DBA"/>
    <w:rsid w:val="00BE0318"/>
    <w:rsid w:val="00BF5490"/>
    <w:rsid w:val="00BF7D7F"/>
    <w:rsid w:val="00C03E4E"/>
    <w:rsid w:val="00C13736"/>
    <w:rsid w:val="00C13A4D"/>
    <w:rsid w:val="00C231DF"/>
    <w:rsid w:val="00C248EA"/>
    <w:rsid w:val="00C25188"/>
    <w:rsid w:val="00C418A3"/>
    <w:rsid w:val="00C47904"/>
    <w:rsid w:val="00C47B47"/>
    <w:rsid w:val="00C5095C"/>
    <w:rsid w:val="00C72607"/>
    <w:rsid w:val="00C82D86"/>
    <w:rsid w:val="00CA27ED"/>
    <w:rsid w:val="00CA7D6A"/>
    <w:rsid w:val="00CB00B1"/>
    <w:rsid w:val="00CB24A2"/>
    <w:rsid w:val="00CB360E"/>
    <w:rsid w:val="00CB5D27"/>
    <w:rsid w:val="00CC09F9"/>
    <w:rsid w:val="00CC5FEF"/>
    <w:rsid w:val="00CC6D68"/>
    <w:rsid w:val="00CD4666"/>
    <w:rsid w:val="00CE1BD6"/>
    <w:rsid w:val="00CE4C3E"/>
    <w:rsid w:val="00CF2AF4"/>
    <w:rsid w:val="00D077B8"/>
    <w:rsid w:val="00D10B09"/>
    <w:rsid w:val="00D115FC"/>
    <w:rsid w:val="00D165C7"/>
    <w:rsid w:val="00D22500"/>
    <w:rsid w:val="00D30058"/>
    <w:rsid w:val="00D321D5"/>
    <w:rsid w:val="00D3543D"/>
    <w:rsid w:val="00D35D7C"/>
    <w:rsid w:val="00D37447"/>
    <w:rsid w:val="00D41964"/>
    <w:rsid w:val="00D450ED"/>
    <w:rsid w:val="00D46FC2"/>
    <w:rsid w:val="00D5413A"/>
    <w:rsid w:val="00D5504D"/>
    <w:rsid w:val="00D62D56"/>
    <w:rsid w:val="00D67F0A"/>
    <w:rsid w:val="00D854D4"/>
    <w:rsid w:val="00D87F38"/>
    <w:rsid w:val="00DA0468"/>
    <w:rsid w:val="00DA2F90"/>
    <w:rsid w:val="00DA4113"/>
    <w:rsid w:val="00DA46AF"/>
    <w:rsid w:val="00DA6E77"/>
    <w:rsid w:val="00DB6970"/>
    <w:rsid w:val="00DC0410"/>
    <w:rsid w:val="00DC0914"/>
    <w:rsid w:val="00DC4C74"/>
    <w:rsid w:val="00DD1C66"/>
    <w:rsid w:val="00DD26C7"/>
    <w:rsid w:val="00DD28E5"/>
    <w:rsid w:val="00DD5397"/>
    <w:rsid w:val="00DD5D00"/>
    <w:rsid w:val="00DE19D9"/>
    <w:rsid w:val="00DE2733"/>
    <w:rsid w:val="00DF280A"/>
    <w:rsid w:val="00DF61C6"/>
    <w:rsid w:val="00E06ED9"/>
    <w:rsid w:val="00E07433"/>
    <w:rsid w:val="00E10629"/>
    <w:rsid w:val="00E12C39"/>
    <w:rsid w:val="00E24269"/>
    <w:rsid w:val="00E25401"/>
    <w:rsid w:val="00E32A5A"/>
    <w:rsid w:val="00E36068"/>
    <w:rsid w:val="00E409CC"/>
    <w:rsid w:val="00E44B0C"/>
    <w:rsid w:val="00E45F2A"/>
    <w:rsid w:val="00E46BF1"/>
    <w:rsid w:val="00E53F52"/>
    <w:rsid w:val="00E5594F"/>
    <w:rsid w:val="00E57DCE"/>
    <w:rsid w:val="00E67DC8"/>
    <w:rsid w:val="00E7640C"/>
    <w:rsid w:val="00E77DE1"/>
    <w:rsid w:val="00E80FA6"/>
    <w:rsid w:val="00E84146"/>
    <w:rsid w:val="00E92D8B"/>
    <w:rsid w:val="00E92FFA"/>
    <w:rsid w:val="00EA2582"/>
    <w:rsid w:val="00EA507C"/>
    <w:rsid w:val="00EA60CA"/>
    <w:rsid w:val="00EB3BFC"/>
    <w:rsid w:val="00EB76B6"/>
    <w:rsid w:val="00ED3BCA"/>
    <w:rsid w:val="00ED646A"/>
    <w:rsid w:val="00EF3456"/>
    <w:rsid w:val="00F01D27"/>
    <w:rsid w:val="00F02BEE"/>
    <w:rsid w:val="00F10A76"/>
    <w:rsid w:val="00F15FDA"/>
    <w:rsid w:val="00F22079"/>
    <w:rsid w:val="00F44E87"/>
    <w:rsid w:val="00F51AB0"/>
    <w:rsid w:val="00F624B1"/>
    <w:rsid w:val="00F67920"/>
    <w:rsid w:val="00F72352"/>
    <w:rsid w:val="00F762F4"/>
    <w:rsid w:val="00F8169E"/>
    <w:rsid w:val="00F820DC"/>
    <w:rsid w:val="00F84870"/>
    <w:rsid w:val="00F92D74"/>
    <w:rsid w:val="00F9393E"/>
    <w:rsid w:val="00F94093"/>
    <w:rsid w:val="00FA325D"/>
    <w:rsid w:val="00FB3247"/>
    <w:rsid w:val="00FC72ED"/>
    <w:rsid w:val="00FD5C44"/>
    <w:rsid w:val="00FF15E0"/>
    <w:rsid w:val="0F41519F"/>
    <w:rsid w:val="3A415CB4"/>
    <w:rsid w:val="40554F9C"/>
    <w:rsid w:val="4966648C"/>
    <w:rsid w:val="5825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0E96C137-F736-4EF7-9653-2BA3D7FA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99" w:unhideWhenUsed="1"/>
    <w:lsdException w:name="line number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1"/>
    <w:uiPriority w:val="99"/>
    <w:unhideWhenUsed/>
    <w:rPr>
      <w:b/>
      <w:bCs/>
    </w:rPr>
  </w:style>
  <w:style w:type="paragraph" w:styleId="a4">
    <w:name w:val="annotation text"/>
    <w:basedOn w:val="a"/>
    <w:link w:val="Char"/>
    <w:pPr>
      <w:jc w:val="left"/>
    </w:pPr>
  </w:style>
  <w:style w:type="paragraph" w:styleId="a5">
    <w:name w:val="Balloon Text"/>
    <w:basedOn w:val="a"/>
    <w:link w:val="Char0"/>
    <w:rPr>
      <w:sz w:val="18"/>
      <w:szCs w:val="18"/>
    </w:rPr>
  </w:style>
  <w:style w:type="paragraph" w:styleId="a6">
    <w:name w:val="footer"/>
    <w:basedOn w:val="a"/>
    <w:link w:val="Char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rPr>
      <w:color w:val="0000FF"/>
      <w:u w:val="single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paragraph" w:customStyle="1" w:styleId="10">
    <w:name w:val="批注主题1"/>
    <w:basedOn w:val="a4"/>
    <w:next w:val="a4"/>
    <w:link w:val="Char4"/>
    <w:rPr>
      <w:b/>
      <w:bCs/>
    </w:rPr>
  </w:style>
  <w:style w:type="paragraph" w:customStyle="1" w:styleId="11">
    <w:name w:val="文档结构图1"/>
    <w:basedOn w:val="a"/>
    <w:link w:val="Char5"/>
    <w:rPr>
      <w:rFonts w:ascii="宋体"/>
      <w:sz w:val="18"/>
      <w:szCs w:val="18"/>
    </w:rPr>
  </w:style>
  <w:style w:type="character" w:customStyle="1" w:styleId="Char4">
    <w:name w:val="批注主题 Char"/>
    <w:basedOn w:val="Char"/>
    <w:link w:val="10"/>
    <w:semiHidden/>
    <w:rPr>
      <w:b/>
      <w:bCs/>
    </w:rPr>
  </w:style>
  <w:style w:type="character" w:customStyle="1" w:styleId="Char">
    <w:name w:val="批注文字 Char"/>
    <w:basedOn w:val="a0"/>
    <w:link w:val="a4"/>
    <w:semiHidden/>
  </w:style>
  <w:style w:type="character" w:customStyle="1" w:styleId="Char5">
    <w:name w:val="文档结构图 Char"/>
    <w:basedOn w:val="a0"/>
    <w:link w:val="11"/>
    <w:semiHidden/>
    <w:rPr>
      <w:rFonts w:ascii="宋体" w:eastAsia="宋体"/>
      <w:sz w:val="18"/>
      <w:szCs w:val="18"/>
    </w:rPr>
  </w:style>
  <w:style w:type="character" w:customStyle="1" w:styleId="Char0">
    <w:name w:val="批注框文本 Char"/>
    <w:basedOn w:val="a0"/>
    <w:link w:val="a5"/>
    <w:semiHidden/>
    <w:rPr>
      <w:sz w:val="18"/>
      <w:szCs w:val="18"/>
    </w:rPr>
  </w:style>
  <w:style w:type="character" w:customStyle="1" w:styleId="Char2">
    <w:name w:val="页脚 Char"/>
    <w:basedOn w:val="a0"/>
    <w:link w:val="a6"/>
    <w:semiHidden/>
    <w:rPr>
      <w:sz w:val="18"/>
      <w:szCs w:val="18"/>
    </w:rPr>
  </w:style>
  <w:style w:type="character" w:customStyle="1" w:styleId="Char3">
    <w:name w:val="页眉 Char"/>
    <w:basedOn w:val="a0"/>
    <w:link w:val="a7"/>
    <w:semiHidden/>
    <w:rPr>
      <w:sz w:val="18"/>
      <w:szCs w:val="18"/>
    </w:rPr>
  </w:style>
  <w:style w:type="character" w:customStyle="1" w:styleId="12">
    <w:name w:val="行号1"/>
    <w:basedOn w:val="a0"/>
  </w:style>
  <w:style w:type="character" w:customStyle="1" w:styleId="13">
    <w:name w:val="批注引用1"/>
    <w:basedOn w:val="a0"/>
    <w:rPr>
      <w:sz w:val="21"/>
      <w:szCs w:val="21"/>
    </w:rPr>
  </w:style>
  <w:style w:type="character" w:customStyle="1" w:styleId="apple-converted-space">
    <w:name w:val="apple-converted-space"/>
    <w:basedOn w:val="a0"/>
  </w:style>
  <w:style w:type="character" w:customStyle="1" w:styleId="Char1">
    <w:name w:val="批注主题 Char1"/>
    <w:basedOn w:val="Char"/>
    <w:link w:val="a3"/>
    <w:uiPriority w:val="99"/>
    <w:semiHidden/>
    <w:rPr>
      <w:rFonts w:ascii="Calibri" w:hAnsi="Calibri"/>
      <w:b/>
      <w:bCs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hithilite">
    <w:name w:val="hithilit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37" textRotate="1"/>
    <customShpInfo spid="_x0000_s1038" textRotate="1"/>
    <customShpInfo spid="_x0000_s1039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EA3ADD0-67D9-449A-A1A1-BB188D9E862F}"/>
</file>

<file path=customXml/itemProps3.xml><?xml version="1.0" encoding="utf-8"?>
<ds:datastoreItem xmlns:ds="http://schemas.openxmlformats.org/officeDocument/2006/customXml" ds:itemID="{64991F68-C83C-4DEB-B70A-DB84A2F9DE0E}"/>
</file>

<file path=customXml/itemProps4.xml><?xml version="1.0" encoding="utf-8"?>
<ds:datastoreItem xmlns:ds="http://schemas.openxmlformats.org/officeDocument/2006/customXml" ds:itemID="{E6A660EE-6AAD-42AD-A61A-17ECD1F71B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lcium-Dependent Protein Kinase in Solanum lycopersicum</dc:title>
  <dc:creator>Dell</dc:creator>
  <cp:lastModifiedBy>PC</cp:lastModifiedBy>
  <cp:revision>2</cp:revision>
  <dcterms:created xsi:type="dcterms:W3CDTF">2015-12-21T04:06:00Z</dcterms:created>
  <dcterms:modified xsi:type="dcterms:W3CDTF">2015-12-21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41</vt:lpwstr>
  </property>
  <property fmtid="{D5CDD505-2E9C-101B-9397-08002B2CF9AE}" pid="3" name="ContentTypeId">
    <vt:lpwstr>0x0101006F3304DEAE09B24DA68D64CBB702879E</vt:lpwstr>
  </property>
</Properties>
</file>